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C8B5CD" w14:textId="2873498E" w:rsidR="00A6562F" w:rsidRPr="006929E6" w:rsidRDefault="006929E6">
      <w:pPr>
        <w:rPr>
          <w:rFonts w:ascii="Arial" w:hAnsi="Arial" w:cs="Arial"/>
          <w:b/>
          <w:bCs/>
        </w:rPr>
      </w:pPr>
      <w:r w:rsidRPr="006929E6">
        <w:rPr>
          <w:rFonts w:ascii="Arial" w:hAnsi="Arial" w:cs="Arial"/>
          <w:b/>
          <w:bCs/>
        </w:rPr>
        <w:t>Supplemental tables</w:t>
      </w:r>
    </w:p>
    <w:p w14:paraId="594089E7" w14:textId="77777777" w:rsidR="006929E6" w:rsidRDefault="006929E6"/>
    <w:p w14:paraId="4F64A181" w14:textId="7381DE3C" w:rsidR="006929E6" w:rsidRPr="00F17AEE" w:rsidRDefault="006929E6" w:rsidP="006929E6">
      <w:pPr>
        <w:spacing w:line="480" w:lineRule="auto"/>
        <w:rPr>
          <w:rFonts w:ascii="Arial" w:hAnsi="Arial" w:cs="Arial"/>
          <w:b/>
        </w:rPr>
      </w:pPr>
      <w:r w:rsidRPr="00F17AE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F17AEE">
        <w:rPr>
          <w:rFonts w:ascii="Arial" w:hAnsi="Arial" w:cs="Arial"/>
          <w:b/>
        </w:rPr>
        <w:t>1: Cell Body Scoring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6929E6" w:rsidRPr="00F17AEE" w14:paraId="08BA8BA6" w14:textId="77777777" w:rsidTr="00A17E75">
        <w:tc>
          <w:tcPr>
            <w:tcW w:w="985" w:type="dxa"/>
            <w:shd w:val="clear" w:color="auto" w:fill="D9D9D9" w:themeFill="background1" w:themeFillShade="D9"/>
          </w:tcPr>
          <w:p w14:paraId="6294B4FE" w14:textId="77777777" w:rsidR="006929E6" w:rsidRPr="00F17AEE" w:rsidRDefault="006929E6" w:rsidP="00A17E75">
            <w:pPr>
              <w:jc w:val="center"/>
            </w:pPr>
            <w:r w:rsidRPr="00F17AEE">
              <w:t>Score</w:t>
            </w:r>
          </w:p>
        </w:tc>
        <w:tc>
          <w:tcPr>
            <w:tcW w:w="8365" w:type="dxa"/>
            <w:shd w:val="clear" w:color="auto" w:fill="D9D9D9" w:themeFill="background1" w:themeFillShade="D9"/>
          </w:tcPr>
          <w:p w14:paraId="7DF05A06" w14:textId="77777777" w:rsidR="006929E6" w:rsidRPr="00F17AEE" w:rsidRDefault="006929E6" w:rsidP="00A17E75">
            <w:pPr>
              <w:jc w:val="center"/>
            </w:pPr>
            <w:r w:rsidRPr="00F17AEE">
              <w:t>Description</w:t>
            </w:r>
          </w:p>
        </w:tc>
      </w:tr>
      <w:tr w:rsidR="006929E6" w:rsidRPr="00F17AEE" w14:paraId="373DECEF" w14:textId="77777777" w:rsidTr="00A17E75">
        <w:tc>
          <w:tcPr>
            <w:tcW w:w="985" w:type="dxa"/>
          </w:tcPr>
          <w:p w14:paraId="778C0F55" w14:textId="77777777" w:rsidR="006929E6" w:rsidRPr="00F17AEE" w:rsidRDefault="006929E6" w:rsidP="00A17E75">
            <w:pPr>
              <w:jc w:val="center"/>
            </w:pPr>
            <w:r w:rsidRPr="00F17AEE">
              <w:t>0</w:t>
            </w:r>
          </w:p>
        </w:tc>
        <w:tc>
          <w:tcPr>
            <w:tcW w:w="8365" w:type="dxa"/>
          </w:tcPr>
          <w:p w14:paraId="53351A47" w14:textId="77777777" w:rsidR="006929E6" w:rsidRPr="00F17AEE" w:rsidRDefault="006929E6" w:rsidP="00A17E75">
            <w:r w:rsidRPr="00F17AEE">
              <w:t xml:space="preserve">Large, phase bright cell bodies. Clear with no fragmentation or vesiculation. </w:t>
            </w:r>
          </w:p>
        </w:tc>
      </w:tr>
      <w:tr w:rsidR="006929E6" w:rsidRPr="00F17AEE" w14:paraId="71643276" w14:textId="77777777" w:rsidTr="00A17E75">
        <w:tc>
          <w:tcPr>
            <w:tcW w:w="985" w:type="dxa"/>
          </w:tcPr>
          <w:p w14:paraId="5DB7702D" w14:textId="77777777" w:rsidR="006929E6" w:rsidRPr="00F17AEE" w:rsidRDefault="006929E6" w:rsidP="00A17E75">
            <w:pPr>
              <w:jc w:val="center"/>
            </w:pPr>
            <w:r w:rsidRPr="00F17AEE">
              <w:t>1</w:t>
            </w:r>
          </w:p>
        </w:tc>
        <w:tc>
          <w:tcPr>
            <w:tcW w:w="8365" w:type="dxa"/>
          </w:tcPr>
          <w:p w14:paraId="61576901" w14:textId="77777777" w:rsidR="006929E6" w:rsidRPr="00F17AEE" w:rsidRDefault="006929E6" w:rsidP="00A17E75">
            <w:r w:rsidRPr="00F17AEE">
              <w:t>Small, phase bright cell bodies. Clear with no fragmentation or vesiculation.</w:t>
            </w:r>
          </w:p>
        </w:tc>
      </w:tr>
      <w:tr w:rsidR="006929E6" w:rsidRPr="00F17AEE" w14:paraId="2BD4E961" w14:textId="77777777" w:rsidTr="00A17E75">
        <w:tc>
          <w:tcPr>
            <w:tcW w:w="985" w:type="dxa"/>
          </w:tcPr>
          <w:p w14:paraId="2BF0D6AC" w14:textId="77777777" w:rsidR="006929E6" w:rsidRPr="00F17AEE" w:rsidRDefault="006929E6" w:rsidP="00A17E75">
            <w:pPr>
              <w:jc w:val="center"/>
            </w:pPr>
            <w:r w:rsidRPr="00F17AEE">
              <w:t>2</w:t>
            </w:r>
          </w:p>
        </w:tc>
        <w:tc>
          <w:tcPr>
            <w:tcW w:w="8365" w:type="dxa"/>
          </w:tcPr>
          <w:p w14:paraId="51685D6C" w14:textId="77777777" w:rsidR="006929E6" w:rsidRPr="00F17AEE" w:rsidRDefault="006929E6" w:rsidP="00A17E75">
            <w:r w:rsidRPr="00F17AEE">
              <w:t>Cell bodies do not have fragmentation but are not phase bright. Sometimes appear transparent.</w:t>
            </w:r>
            <w:r w:rsidRPr="00F17AEE">
              <w:rPr>
                <w:vertAlign w:val="superscript"/>
              </w:rPr>
              <w:t>1</w:t>
            </w:r>
          </w:p>
        </w:tc>
      </w:tr>
      <w:tr w:rsidR="006929E6" w:rsidRPr="00F17AEE" w14:paraId="00D29D09" w14:textId="77777777" w:rsidTr="00A17E75">
        <w:tc>
          <w:tcPr>
            <w:tcW w:w="985" w:type="dxa"/>
          </w:tcPr>
          <w:p w14:paraId="2209EC5B" w14:textId="77777777" w:rsidR="006929E6" w:rsidRPr="00F17AEE" w:rsidRDefault="006929E6" w:rsidP="00A17E75">
            <w:pPr>
              <w:jc w:val="center"/>
            </w:pPr>
            <w:r w:rsidRPr="00F17AEE">
              <w:t>3</w:t>
            </w:r>
          </w:p>
        </w:tc>
        <w:tc>
          <w:tcPr>
            <w:tcW w:w="8365" w:type="dxa"/>
          </w:tcPr>
          <w:p w14:paraId="71BD28C9" w14:textId="77777777" w:rsidR="006929E6" w:rsidRPr="00F17AEE" w:rsidRDefault="006929E6" w:rsidP="00A17E75">
            <w:r w:rsidRPr="00F17AEE">
              <w:t>Cell bodies with fragmentation but few dead neurons or corpses</w:t>
            </w:r>
          </w:p>
        </w:tc>
      </w:tr>
      <w:tr w:rsidR="006929E6" w:rsidRPr="00F17AEE" w14:paraId="1AA5E188" w14:textId="77777777" w:rsidTr="00A17E75">
        <w:tc>
          <w:tcPr>
            <w:tcW w:w="985" w:type="dxa"/>
          </w:tcPr>
          <w:p w14:paraId="2ADF190B" w14:textId="77777777" w:rsidR="006929E6" w:rsidRPr="00F17AEE" w:rsidRDefault="006929E6" w:rsidP="00A17E75">
            <w:pPr>
              <w:jc w:val="center"/>
            </w:pPr>
            <w:r w:rsidRPr="00F17AEE">
              <w:t>4</w:t>
            </w:r>
          </w:p>
        </w:tc>
        <w:tc>
          <w:tcPr>
            <w:tcW w:w="8365" w:type="dxa"/>
          </w:tcPr>
          <w:p w14:paraId="4BD08C5E" w14:textId="77777777" w:rsidR="006929E6" w:rsidRPr="00F17AEE" w:rsidRDefault="006929E6" w:rsidP="00A17E75">
            <w:r w:rsidRPr="00F17AEE">
              <w:t>Cell bodies with fragmentation with many corpses present and neurons starting to detach</w:t>
            </w:r>
          </w:p>
        </w:tc>
      </w:tr>
      <w:tr w:rsidR="006929E6" w:rsidRPr="00F17AEE" w14:paraId="0BA626C9" w14:textId="77777777" w:rsidTr="00A17E75">
        <w:tc>
          <w:tcPr>
            <w:tcW w:w="985" w:type="dxa"/>
          </w:tcPr>
          <w:p w14:paraId="68C9E570" w14:textId="77777777" w:rsidR="006929E6" w:rsidRPr="00F17AEE" w:rsidRDefault="006929E6" w:rsidP="00A17E75">
            <w:pPr>
              <w:jc w:val="center"/>
            </w:pPr>
            <w:r w:rsidRPr="00F17AEE">
              <w:t>5</w:t>
            </w:r>
          </w:p>
        </w:tc>
        <w:tc>
          <w:tcPr>
            <w:tcW w:w="8365" w:type="dxa"/>
          </w:tcPr>
          <w:p w14:paraId="2473DB05" w14:textId="77777777" w:rsidR="006929E6" w:rsidRPr="00F17AEE" w:rsidRDefault="006929E6" w:rsidP="00A17E75">
            <w:r w:rsidRPr="00F17AEE">
              <w:t xml:space="preserve">Complete cell death. Neurons detached. </w:t>
            </w:r>
          </w:p>
        </w:tc>
      </w:tr>
    </w:tbl>
    <w:p w14:paraId="002AA9F1" w14:textId="77777777" w:rsidR="006929E6" w:rsidRPr="00F17AEE" w:rsidRDefault="006929E6" w:rsidP="006929E6">
      <w:pPr>
        <w:spacing w:line="480" w:lineRule="auto"/>
        <w:rPr>
          <w:rFonts w:ascii="Arial" w:hAnsi="Arial" w:cs="Arial"/>
        </w:rPr>
      </w:pPr>
    </w:p>
    <w:p w14:paraId="7FC62983" w14:textId="583788CD" w:rsidR="006929E6" w:rsidRDefault="006929E6" w:rsidP="006929E6">
      <w:pPr>
        <w:spacing w:line="480" w:lineRule="auto"/>
        <w:rPr>
          <w:rFonts w:ascii="Arial" w:hAnsi="Arial" w:cs="Arial"/>
          <w:b/>
        </w:rPr>
      </w:pPr>
      <w:r w:rsidRPr="00EA7A7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F17AEE">
        <w:rPr>
          <w:rFonts w:ascii="Arial" w:hAnsi="Arial" w:cs="Arial"/>
          <w:b/>
        </w:rPr>
        <w:t>2: Axon Scoring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6929E6" w14:paraId="6663773F" w14:textId="77777777" w:rsidTr="00A17E75">
        <w:tc>
          <w:tcPr>
            <w:tcW w:w="985" w:type="dxa"/>
            <w:shd w:val="clear" w:color="auto" w:fill="D9D9D9" w:themeFill="background1" w:themeFillShade="D9"/>
          </w:tcPr>
          <w:p w14:paraId="703371D0" w14:textId="77777777" w:rsidR="006929E6" w:rsidRDefault="006929E6" w:rsidP="00A17E75">
            <w:pPr>
              <w:jc w:val="center"/>
            </w:pPr>
            <w:r>
              <w:t>Score</w:t>
            </w:r>
          </w:p>
        </w:tc>
        <w:tc>
          <w:tcPr>
            <w:tcW w:w="8365" w:type="dxa"/>
            <w:shd w:val="clear" w:color="auto" w:fill="D9D9D9" w:themeFill="background1" w:themeFillShade="D9"/>
          </w:tcPr>
          <w:p w14:paraId="00A21DF2" w14:textId="77777777" w:rsidR="006929E6" w:rsidRDefault="006929E6" w:rsidP="00A17E75">
            <w:pPr>
              <w:jc w:val="center"/>
            </w:pPr>
            <w:r>
              <w:t>Description</w:t>
            </w:r>
          </w:p>
        </w:tc>
      </w:tr>
      <w:tr w:rsidR="006929E6" w14:paraId="04327108" w14:textId="77777777" w:rsidTr="00A17E75">
        <w:tc>
          <w:tcPr>
            <w:tcW w:w="985" w:type="dxa"/>
          </w:tcPr>
          <w:p w14:paraId="10E29DC8" w14:textId="77777777" w:rsidR="006929E6" w:rsidRDefault="006929E6" w:rsidP="00A17E75">
            <w:pPr>
              <w:jc w:val="center"/>
            </w:pPr>
            <w:r>
              <w:t>0</w:t>
            </w:r>
          </w:p>
        </w:tc>
        <w:tc>
          <w:tcPr>
            <w:tcW w:w="8365" w:type="dxa"/>
          </w:tcPr>
          <w:p w14:paraId="60CBC431" w14:textId="77777777" w:rsidR="006929E6" w:rsidRDefault="006929E6" w:rsidP="00A17E75">
            <w:r>
              <w:t>Axons totally smooth with no blebbing or fragmentation. Branched and form a spider web-like network</w:t>
            </w:r>
          </w:p>
        </w:tc>
      </w:tr>
      <w:tr w:rsidR="006929E6" w14:paraId="360CF6A0" w14:textId="77777777" w:rsidTr="00A17E75">
        <w:tc>
          <w:tcPr>
            <w:tcW w:w="985" w:type="dxa"/>
          </w:tcPr>
          <w:p w14:paraId="1E270298" w14:textId="77777777" w:rsidR="006929E6" w:rsidRDefault="006929E6" w:rsidP="00A17E75">
            <w:pPr>
              <w:jc w:val="center"/>
            </w:pPr>
            <w:r>
              <w:t>1</w:t>
            </w:r>
          </w:p>
        </w:tc>
        <w:tc>
          <w:tcPr>
            <w:tcW w:w="8365" w:type="dxa"/>
          </w:tcPr>
          <w:p w14:paraId="599B4E05" w14:textId="77777777" w:rsidR="006929E6" w:rsidRDefault="006929E6" w:rsidP="00A17E75">
            <w:r>
              <w:t>Axons smooth but grow straight</w:t>
            </w:r>
          </w:p>
        </w:tc>
      </w:tr>
      <w:tr w:rsidR="006929E6" w14:paraId="19DA4CBE" w14:textId="77777777" w:rsidTr="00A17E75">
        <w:tc>
          <w:tcPr>
            <w:tcW w:w="985" w:type="dxa"/>
          </w:tcPr>
          <w:p w14:paraId="2A5E25AD" w14:textId="77777777" w:rsidR="006929E6" w:rsidRDefault="006929E6" w:rsidP="00A17E75">
            <w:pPr>
              <w:jc w:val="center"/>
            </w:pPr>
            <w:r>
              <w:t>2</w:t>
            </w:r>
          </w:p>
        </w:tc>
        <w:tc>
          <w:tcPr>
            <w:tcW w:w="8365" w:type="dxa"/>
          </w:tcPr>
          <w:p w14:paraId="78D8379C" w14:textId="77777777" w:rsidR="006929E6" w:rsidRDefault="006929E6" w:rsidP="00A17E75">
            <w:r>
              <w:t>Blebbing on the axons but no apparent fragmentation</w:t>
            </w:r>
          </w:p>
        </w:tc>
      </w:tr>
      <w:tr w:rsidR="006929E6" w14:paraId="7CE727E7" w14:textId="77777777" w:rsidTr="00A17E75">
        <w:tc>
          <w:tcPr>
            <w:tcW w:w="985" w:type="dxa"/>
          </w:tcPr>
          <w:p w14:paraId="66BECC3E" w14:textId="77777777" w:rsidR="006929E6" w:rsidRDefault="006929E6" w:rsidP="00A17E75">
            <w:pPr>
              <w:jc w:val="center"/>
            </w:pPr>
            <w:r>
              <w:t>3</w:t>
            </w:r>
          </w:p>
        </w:tc>
        <w:tc>
          <w:tcPr>
            <w:tcW w:w="8365" w:type="dxa"/>
          </w:tcPr>
          <w:p w14:paraId="40AE61B5" w14:textId="77777777" w:rsidR="006929E6" w:rsidRDefault="006929E6" w:rsidP="00A17E75">
            <w:r>
              <w:t>Fragmentation starting to appear in &lt;50% of the neurons</w:t>
            </w:r>
          </w:p>
        </w:tc>
      </w:tr>
      <w:tr w:rsidR="006929E6" w14:paraId="0232A4D5" w14:textId="77777777" w:rsidTr="00A17E75">
        <w:tc>
          <w:tcPr>
            <w:tcW w:w="985" w:type="dxa"/>
          </w:tcPr>
          <w:p w14:paraId="4AF2D03D" w14:textId="77777777" w:rsidR="006929E6" w:rsidRDefault="006929E6" w:rsidP="00A17E75">
            <w:pPr>
              <w:jc w:val="center"/>
            </w:pPr>
            <w:r>
              <w:t>4</w:t>
            </w:r>
          </w:p>
        </w:tc>
        <w:tc>
          <w:tcPr>
            <w:tcW w:w="8365" w:type="dxa"/>
          </w:tcPr>
          <w:p w14:paraId="602B8FA5" w14:textId="77777777" w:rsidR="006929E6" w:rsidRDefault="006929E6" w:rsidP="00A17E75">
            <w:r>
              <w:t>Fragmentation in &gt;50% of the neurons</w:t>
            </w:r>
          </w:p>
        </w:tc>
      </w:tr>
      <w:tr w:rsidR="006929E6" w14:paraId="7BD7D5BE" w14:textId="77777777" w:rsidTr="00A17E75">
        <w:tc>
          <w:tcPr>
            <w:tcW w:w="985" w:type="dxa"/>
          </w:tcPr>
          <w:p w14:paraId="6BEA2477" w14:textId="77777777" w:rsidR="006929E6" w:rsidRDefault="006929E6" w:rsidP="00A17E75">
            <w:pPr>
              <w:jc w:val="center"/>
            </w:pPr>
            <w:r>
              <w:t>5</w:t>
            </w:r>
          </w:p>
        </w:tc>
        <w:tc>
          <w:tcPr>
            <w:tcW w:w="8365" w:type="dxa"/>
          </w:tcPr>
          <w:p w14:paraId="1085E611" w14:textId="77777777" w:rsidR="006929E6" w:rsidRDefault="006929E6" w:rsidP="00A17E75">
            <w:r>
              <w:t>No axons remaining</w:t>
            </w:r>
          </w:p>
        </w:tc>
      </w:tr>
    </w:tbl>
    <w:p w14:paraId="222FC360" w14:textId="77777777" w:rsidR="006929E6" w:rsidRDefault="006929E6" w:rsidP="006929E6">
      <w:pPr>
        <w:spacing w:line="480" w:lineRule="auto"/>
        <w:rPr>
          <w:rFonts w:ascii="Arial" w:hAnsi="Arial" w:cs="Arial"/>
        </w:rPr>
      </w:pPr>
    </w:p>
    <w:p w14:paraId="7AF62133" w14:textId="77777777" w:rsidR="006929E6" w:rsidRDefault="006929E6"/>
    <w:sectPr w:rsidR="00692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9E6"/>
    <w:rsid w:val="00021004"/>
    <w:rsid w:val="00136CF3"/>
    <w:rsid w:val="001415BF"/>
    <w:rsid w:val="00166A11"/>
    <w:rsid w:val="001E2FDF"/>
    <w:rsid w:val="001F03BD"/>
    <w:rsid w:val="002072AC"/>
    <w:rsid w:val="00277BE7"/>
    <w:rsid w:val="00307B4F"/>
    <w:rsid w:val="004673A8"/>
    <w:rsid w:val="004E425A"/>
    <w:rsid w:val="00544DFD"/>
    <w:rsid w:val="00587F90"/>
    <w:rsid w:val="006929E6"/>
    <w:rsid w:val="00747114"/>
    <w:rsid w:val="00803041"/>
    <w:rsid w:val="00880BB1"/>
    <w:rsid w:val="008E41A4"/>
    <w:rsid w:val="0099341C"/>
    <w:rsid w:val="00A6562F"/>
    <w:rsid w:val="00CE2D1A"/>
    <w:rsid w:val="00D05ADD"/>
    <w:rsid w:val="00D8755C"/>
    <w:rsid w:val="00E410AC"/>
    <w:rsid w:val="00F23FE1"/>
    <w:rsid w:val="00F46A47"/>
    <w:rsid w:val="00F813FA"/>
    <w:rsid w:val="00F9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AA15F"/>
  <w15:chartTrackingRefBased/>
  <w15:docId w15:val="{B7E41E59-CCD4-CA4C-A683-53249B222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9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liffe</dc:creator>
  <cp:keywords/>
  <dc:description/>
  <cp:lastModifiedBy>CLIFFE, ANNA R (ac2nm)</cp:lastModifiedBy>
  <cp:revision>1</cp:revision>
  <dcterms:created xsi:type="dcterms:W3CDTF">2024-08-09T18:25:00Z</dcterms:created>
  <dcterms:modified xsi:type="dcterms:W3CDTF">2024-08-09T18:25:00Z</dcterms:modified>
</cp:coreProperties>
</file>